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4FF" w:rsidRPr="00074980" w:rsidRDefault="00DC34FF" w:rsidP="00DC34FF">
      <w:pPr>
        <w:rPr>
          <w:rFonts w:ascii="Courier New" w:hAnsi="Courier New" w:cs="Courier New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4508CF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 xml:space="preserve">2: List of 24 narcolepsy cases included in final analysis, province of Quebec, 2009-2010 </w:t>
      </w:r>
    </w:p>
    <w:p w:rsidR="00DC34FF" w:rsidRPr="00074980" w:rsidRDefault="00DC34FF" w:rsidP="00DC34FF">
      <w:pPr>
        <w:rPr>
          <w:rFonts w:ascii="Courier New" w:hAnsi="Courier New" w:cs="Courier New"/>
          <w:b/>
          <w:lang w:val="en-CA"/>
        </w:rPr>
      </w:pPr>
    </w:p>
    <w:tbl>
      <w:tblPr>
        <w:tblW w:w="13765" w:type="dxa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/>
      </w:tblPr>
      <w:tblGrid>
        <w:gridCol w:w="1081"/>
        <w:gridCol w:w="973"/>
        <w:gridCol w:w="1485"/>
        <w:gridCol w:w="1189"/>
        <w:gridCol w:w="973"/>
        <w:gridCol w:w="1418"/>
        <w:gridCol w:w="1081"/>
        <w:gridCol w:w="1729"/>
        <w:gridCol w:w="1405"/>
        <w:gridCol w:w="2835"/>
      </w:tblGrid>
      <w:tr w:rsidR="00DC34FF" w:rsidRPr="00074980" w:rsidTr="006719A5">
        <w:trPr>
          <w:trHeight w:val="1004"/>
        </w:trPr>
        <w:tc>
          <w:tcPr>
            <w:tcW w:w="866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  <w:t>Patients #</w:t>
            </w:r>
          </w:p>
        </w:tc>
        <w:tc>
          <w:tcPr>
            <w:tcW w:w="1066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  <w:t>Age at disease onset (years)</w:t>
            </w:r>
          </w:p>
        </w:tc>
        <w:tc>
          <w:tcPr>
            <w:tcW w:w="1485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  <w:t xml:space="preserve">Date of onset of narcolepsy (sleep disorder) </w:t>
            </w:r>
          </w:p>
        </w:tc>
        <w:tc>
          <w:tcPr>
            <w:tcW w:w="1134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  <w:t>Date of onset of cataplexy</w:t>
            </w:r>
          </w:p>
        </w:tc>
        <w:tc>
          <w:tcPr>
            <w:tcW w:w="1134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  <w:t>Date first medical visit</w:t>
            </w:r>
          </w:p>
        </w:tc>
        <w:tc>
          <w:tcPr>
            <w:tcW w:w="1418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  <w:t>Date of clinical diagnosis of narcolepsy +/- cataplexy</w:t>
            </w:r>
          </w:p>
        </w:tc>
        <w:tc>
          <w:tcPr>
            <w:tcW w:w="1276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18"/>
                <w:szCs w:val="18"/>
                <w:lang w:val="en-CA" w:eastAsia="en-CA"/>
              </w:rPr>
              <w:t>Date of PSG+MSLT</w:t>
            </w:r>
          </w:p>
        </w:tc>
        <w:tc>
          <w:tcPr>
            <w:tcW w:w="1275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  <w:t>Brighton</w:t>
            </w:r>
          </w:p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  <w:t>classification</w:t>
            </w:r>
          </w:p>
        </w:tc>
        <w:tc>
          <w:tcPr>
            <w:tcW w:w="1276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  <w:t>Date of vaccination</w:t>
            </w:r>
          </w:p>
        </w:tc>
        <w:tc>
          <w:tcPr>
            <w:tcW w:w="2835" w:type="dxa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Health region </w:t>
            </w:r>
          </w:p>
        </w:tc>
      </w:tr>
      <w:tr w:rsidR="00DC34FF" w:rsidRPr="00074980" w:rsidTr="006719A5">
        <w:trPr>
          <w:trHeight w:val="315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Avr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n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Jun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8-Aug-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3-Oct-0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6-Montréal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Dec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an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8-Jan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4-May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9-Apr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2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6-Montérég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Mars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Mar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6-Apr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6-Apr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2-Jun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1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6-Montérég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anv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7-Apr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9-May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8-May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5-Laurentid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0-Nov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Dec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8-Jan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0-Jul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1-Jul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9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8-Abitibi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Oct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2-Dec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1-May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0-May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5-Laurentid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Dec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Dec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8-Apr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8-Apr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May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9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6-Montérég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8-Mars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Apr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4-Apr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4-Sep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2-Nov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6-Montréal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0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Sept-08 (?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1-Aug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Oct-08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3-Feb-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1-Aug-0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2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9-Basse-Côte-Nord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1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Aug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1-Oct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6-Aug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Aug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0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4-Lanaudièr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1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Aug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074980">
              <w:rPr>
                <w:rFonts w:ascii="Courier New" w:hAnsi="Courier New" w:cs="Courier New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8-Aug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Oct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Oct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3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5-Laurentid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1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May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May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8-Jul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1-Nov-0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2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5-Laurentid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1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Nov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/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Dec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Nov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/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Dec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25-May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06-Jul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Jul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3-Laval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1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Feb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Spring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2-Apr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May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4-Maii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6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6-Montérég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1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an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Mar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0-Mar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7-Jan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0-Mar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4-Lanaudièr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lastRenderedPageBreak/>
              <w:t>01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May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6-Mar-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1-Dec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0-Dec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6-Montréal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1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n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n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3-Jun-11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3-Aug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2-Aug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6-Montreal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1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1-Jun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5-Jun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4-Sep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8-Nov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2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4-Mauric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1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n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n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Sep-0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3-Nov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2-Nov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4-Mauric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2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Oct/Nov-20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6-dec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Jan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Jan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5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6-Montréal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2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Jun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n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3-Aug-11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3-Nov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5-Dec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5-Laurentid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2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Jul-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Jul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6-Sep-11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1-Dec-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0-Dec-1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7-Outaouais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2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Jul-0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1-Fev-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9-Feb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Jul-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3-Jul-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</w:rPr>
              <w:t>04-Dec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16-Montérégie</w:t>
            </w:r>
          </w:p>
        </w:tc>
      </w:tr>
      <w:tr w:rsidR="00DC34FF" w:rsidRPr="00074980" w:rsidTr="006719A5">
        <w:trPr>
          <w:trHeight w:val="300"/>
        </w:trPr>
        <w:tc>
          <w:tcPr>
            <w:tcW w:w="86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02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148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  <w:t>Sep-10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10-Dec-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05Sep-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26-Sep-12</w:t>
            </w:r>
          </w:p>
        </w:tc>
        <w:tc>
          <w:tcPr>
            <w:tcW w:w="1275" w:type="dxa"/>
            <w:shd w:val="clear" w:color="auto" w:fill="FFFFFF"/>
            <w:vAlign w:val="bottom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74980">
              <w:rPr>
                <w:rFonts w:ascii="Courier New" w:hAnsi="Courier New" w:cs="Courier New"/>
                <w:sz w:val="18"/>
                <w:szCs w:val="18"/>
              </w:rPr>
              <w:t>20-Nov-09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DC34FF" w:rsidRPr="00074980" w:rsidRDefault="00DC34FF" w:rsidP="006719A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</w:pPr>
            <w:r w:rsidRPr="00074980">
              <w:rPr>
                <w:rFonts w:ascii="Courier New" w:hAnsi="Courier New" w:cs="Courier New"/>
                <w:color w:val="000000"/>
                <w:sz w:val="18"/>
                <w:szCs w:val="18"/>
                <w:lang w:val="en-CA" w:eastAsia="en-CA"/>
              </w:rPr>
              <w:t>06-Montréal</w:t>
            </w:r>
          </w:p>
        </w:tc>
      </w:tr>
    </w:tbl>
    <w:p w:rsidR="00DC34FF" w:rsidRPr="00074980" w:rsidRDefault="00DC34FF" w:rsidP="00DC34FF">
      <w:pPr>
        <w:rPr>
          <w:rFonts w:ascii="Courier New" w:hAnsi="Courier New" w:cs="Courier New"/>
          <w:sz w:val="18"/>
          <w:szCs w:val="18"/>
          <w:lang w:val="en-CA"/>
        </w:rPr>
      </w:pPr>
      <w:r w:rsidRPr="00074980">
        <w:rPr>
          <w:rFonts w:ascii="Courier New" w:hAnsi="Courier New" w:cs="Courier New"/>
          <w:b/>
          <w:lang w:val="en-CA"/>
        </w:rPr>
        <w:br w:type="page"/>
      </w:r>
    </w:p>
    <w:p w:rsidR="008A56A5" w:rsidRDefault="008A56A5">
      <w:bookmarkStart w:id="0" w:name="_GoBack"/>
      <w:bookmarkEnd w:id="0"/>
    </w:p>
    <w:sectPr w:rsidR="008A56A5" w:rsidSect="00DC34F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savePreviewPicture/>
  <w:compat/>
  <w:rsids>
    <w:rsidRoot w:val="00DC34FF"/>
    <w:rsid w:val="001933DD"/>
    <w:rsid w:val="001A1647"/>
    <w:rsid w:val="002C1E3D"/>
    <w:rsid w:val="004508CF"/>
    <w:rsid w:val="008A56A5"/>
    <w:rsid w:val="00DC3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4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4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3</cp:revision>
  <dcterms:created xsi:type="dcterms:W3CDTF">2014-07-23T11:31:00Z</dcterms:created>
  <dcterms:modified xsi:type="dcterms:W3CDTF">2014-09-06T13:31:00Z</dcterms:modified>
</cp:coreProperties>
</file>